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30" w:type="pct"/>
        <w:tblLayout w:type="fixed"/>
        <w:tblLook w:val="04A0" w:firstRow="1" w:lastRow="0" w:firstColumn="1" w:lastColumn="0" w:noHBand="0" w:noVBand="1"/>
      </w:tblPr>
      <w:tblGrid>
        <w:gridCol w:w="2121"/>
        <w:gridCol w:w="3826"/>
        <w:gridCol w:w="709"/>
        <w:gridCol w:w="1196"/>
        <w:gridCol w:w="1096"/>
        <w:gridCol w:w="1096"/>
        <w:gridCol w:w="1283"/>
        <w:gridCol w:w="910"/>
        <w:gridCol w:w="1096"/>
        <w:gridCol w:w="1248"/>
      </w:tblGrid>
      <w:tr w:rsidR="00595186" w:rsidRPr="001557DE" w:rsidTr="00544F33">
        <w:trPr>
          <w:trHeight w:val="288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4 Table. Top 10 Most Abundant Proteins I</w:t>
            </w: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dentified in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Spent Culture Medium of </w:t>
            </w:r>
            <w:r w:rsidRPr="00046E3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D. pteronyssinus airmid</w:t>
            </w:r>
          </w:p>
        </w:tc>
      </w:tr>
      <w:tr w:rsidR="00595186" w:rsidRPr="001557DE" w:rsidTr="00544F33">
        <w:trPr>
          <w:trHeight w:val="288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equence IDs</w:t>
            </w: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escription</w:t>
            </w: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: WE</w:t>
            </w: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: Fractions</w:t>
            </w: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: Peptides</w:t>
            </w: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: Unique peptides</w:t>
            </w: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F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equence coverage [%]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l. Mass [kDa]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hAnsi="Times New Roman" w:cs="Times New Roman"/>
                <w:b/>
                <w:sz w:val="24"/>
                <w:szCs w:val="24"/>
              </w:rPr>
              <w:t>N: MS/MS count</w:t>
            </w:r>
            <w:r w:rsidRPr="001557D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FQ</w:t>
            </w:r>
          </w:p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tensity</w:t>
            </w:r>
            <w:r w:rsidRPr="001557D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H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8792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 p 2 Allergen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71569">
              <w:rPr>
                <w:rFonts w:ascii="Times New Roman" w:hAnsi="Times New Roman" w:cs="Times New Roman"/>
                <w:color w:val="000000"/>
              </w:rPr>
              <w:t>Proposed Mon-Allergen, Allergen Homolog (Der f2, Eur m2, Der s2)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78.8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5.2E+11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1283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 p 1 Allergen, Proposed Sten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71569">
              <w:rPr>
                <w:rFonts w:ascii="Times New Roman" w:hAnsi="Times New Roman" w:cs="Times New Roman"/>
                <w:color w:val="000000"/>
              </w:rPr>
              <w:t>Allergen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71569">
              <w:rPr>
                <w:rFonts w:ascii="Times New Roman" w:hAnsi="Times New Roman" w:cs="Times New Roman"/>
                <w:color w:val="000000"/>
              </w:rPr>
              <w:t>Allergen Homolog (Der f1, Der m1, Pso o1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1.3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  <w:tc>
          <w:tcPr>
            <w:tcW w:w="376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511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.9E+11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8859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 p3 Allergen, Proposed Sten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71569">
              <w:rPr>
                <w:rFonts w:ascii="Times New Roman" w:hAnsi="Times New Roman" w:cs="Times New Roman"/>
                <w:color w:val="000000"/>
              </w:rPr>
              <w:t xml:space="preserve">Allergen, Allergen Homolog (Der p3, Der f3, Eur m3, Blo t3, Tyr p3) 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67.4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376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.4E+11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9697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Sucrase- intestinal, alpha-1,4-glucosidase activity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61.7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02.1</w:t>
            </w:r>
          </w:p>
        </w:tc>
        <w:tc>
          <w:tcPr>
            <w:tcW w:w="376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288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3.4E+11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3350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 p15 Allergen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83.4</w:t>
            </w:r>
          </w:p>
        </w:tc>
        <w:tc>
          <w:tcPr>
            <w:tcW w:w="376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706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3.0E+11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7100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Der p9 Allergen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87.2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376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.9E+11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9187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 f6 like allergen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71569">
              <w:rPr>
                <w:rFonts w:ascii="Times New Roman" w:hAnsi="Times New Roman" w:cs="Times New Roman"/>
                <w:color w:val="000000"/>
              </w:rPr>
              <w:t>Allergen Homolog (Blo t6)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28.1</w:t>
            </w:r>
          </w:p>
        </w:tc>
        <w:tc>
          <w:tcPr>
            <w:tcW w:w="376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.6E+11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10989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kDa bacteriolytic enzyme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376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.6E+11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9149</w:t>
            </w:r>
          </w:p>
        </w:tc>
        <w:tc>
          <w:tcPr>
            <w:tcW w:w="1312" w:type="pct"/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Lysosomal alpha-mannosidase</w:t>
            </w:r>
          </w:p>
        </w:tc>
        <w:tc>
          <w:tcPr>
            <w:tcW w:w="243" w:type="pct"/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76" w:type="pct"/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76" w:type="pct"/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440" w:type="pct"/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312" w:type="pct"/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18.3</w:t>
            </w:r>
          </w:p>
        </w:tc>
        <w:tc>
          <w:tcPr>
            <w:tcW w:w="376" w:type="pct"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875</w:t>
            </w:r>
          </w:p>
        </w:tc>
        <w:tc>
          <w:tcPr>
            <w:tcW w:w="428" w:type="pct"/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.6E+11</w:t>
            </w:r>
          </w:p>
        </w:tc>
      </w:tr>
      <w:tr w:rsidR="00595186" w:rsidRPr="00271569" w:rsidTr="00544F33">
        <w:trPr>
          <w:trHeight w:val="288"/>
        </w:trPr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PT_G9820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Der p14 Allergen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71569">
              <w:rPr>
                <w:rFonts w:ascii="Times New Roman" w:hAnsi="Times New Roman" w:cs="Times New Roman"/>
                <w:color w:val="000000"/>
              </w:rPr>
              <w:t>Proposed Sten-Alle</w:t>
            </w:r>
            <w:r>
              <w:rPr>
                <w:rFonts w:ascii="Times New Roman" w:hAnsi="Times New Roman" w:cs="Times New Roman"/>
                <w:color w:val="000000"/>
              </w:rPr>
              <w:t>rgen, Allergen Homolog (</w:t>
            </w:r>
            <w:r w:rsidRPr="00271569">
              <w:rPr>
                <w:rFonts w:ascii="Times New Roman" w:hAnsi="Times New Roman" w:cs="Times New Roman"/>
                <w:color w:val="000000"/>
              </w:rPr>
              <w:t>Sar s14, Eur m14, Der f14)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78.5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91.4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388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95186" w:rsidRPr="00271569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71569">
              <w:rPr>
                <w:rFonts w:ascii="Times New Roman" w:hAnsi="Times New Roman" w:cs="Times New Roman"/>
                <w:color w:val="000000"/>
              </w:rPr>
              <w:t>1.6E+11</w:t>
            </w:r>
          </w:p>
        </w:tc>
      </w:tr>
      <w:tr w:rsidR="00595186" w:rsidRPr="001557DE" w:rsidTr="00544F33">
        <w:trPr>
          <w:trHeight w:val="288"/>
        </w:trPr>
        <w:tc>
          <w:tcPr>
            <w:tcW w:w="5000" w:type="pct"/>
            <w:gridSpan w:val="10"/>
          </w:tcPr>
          <w:p w:rsidR="00595186" w:rsidRPr="001557DE" w:rsidRDefault="00595186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2B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equence ID</w:t>
            </w:r>
            <w:r w:rsidRPr="00042BD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  <w:r w:rsidRPr="00042B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Pr="00042BD7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D. pteronyssinus airmid</w:t>
            </w:r>
            <w:r w:rsidRPr="00042B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rotein sequence ID. 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scription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E"/>
              </w:rPr>
              <w:t>B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,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E"/>
              </w:rPr>
              <w:t xml:space="preserve"> 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nnotations assigned by Blast2GO.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: WE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C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umber of whole protein extract replicates in which specified protein was identified. N: Fractions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D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umber of gel filtration fractions in which specified protein was identified N: Peptides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E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umber of peptides identified by LC-MS/MS for specified protein. N: Unique peptides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F</w:t>
            </w:r>
            <w:r w:rsidRPr="001557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number of unique (not present in any other protein sequence in the predicted proteome) peptides identified by LC-MS/MS for specified protein. </w:t>
            </w:r>
            <w:r w:rsidRPr="001557DE">
              <w:rPr>
                <w:rFonts w:ascii="Times New Roman" w:hAnsi="Times New Roman" w:cs="Times New Roman"/>
                <w:sz w:val="24"/>
                <w:szCs w:val="24"/>
              </w:rPr>
              <w:t>N: MS/MS count</w:t>
            </w:r>
            <w:r w:rsidRPr="001557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Pr="001557DE">
              <w:rPr>
                <w:rFonts w:ascii="Times New Roman" w:hAnsi="Times New Roman" w:cs="Times New Roman"/>
                <w:sz w:val="24"/>
                <w:szCs w:val="24"/>
              </w:rPr>
              <w:t>, sum of peptides selected for ms/ms analysis. LFQ Intensity</w:t>
            </w:r>
            <w:r w:rsidRPr="001557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r w:rsidRPr="001557DE">
              <w:rPr>
                <w:rFonts w:ascii="Times New Roman" w:hAnsi="Times New Roman" w:cs="Times New Roman"/>
                <w:sz w:val="24"/>
                <w:szCs w:val="24"/>
              </w:rPr>
              <w:t>, label free quantification intensity. (Software: Maxquant version 1.6.2.10, Perseus version 1.6.2.2)</w:t>
            </w:r>
          </w:p>
        </w:tc>
      </w:tr>
    </w:tbl>
    <w:p w:rsidR="0073179A" w:rsidRDefault="00595186">
      <w:bookmarkStart w:id="0" w:name="_GoBack"/>
      <w:bookmarkEnd w:id="0"/>
    </w:p>
    <w:sectPr w:rsidR="0073179A" w:rsidSect="0059518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86"/>
    <w:rsid w:val="002E082F"/>
    <w:rsid w:val="0059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CCB27-2966-BC42-BF5C-417B31E92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518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tzpatrick</dc:creator>
  <cp:keywords/>
  <dc:description/>
  <cp:lastModifiedBy>David Fitzpatrick</cp:lastModifiedBy>
  <cp:revision>1</cp:revision>
  <dcterms:created xsi:type="dcterms:W3CDTF">2019-01-18T11:13:00Z</dcterms:created>
  <dcterms:modified xsi:type="dcterms:W3CDTF">2019-01-18T11:13:00Z</dcterms:modified>
</cp:coreProperties>
</file>